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45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0"/>
        <w:gridCol w:w="860"/>
        <w:gridCol w:w="1060"/>
        <w:gridCol w:w="977"/>
        <w:gridCol w:w="1365"/>
        <w:gridCol w:w="1559"/>
        <w:gridCol w:w="850"/>
        <w:gridCol w:w="2088"/>
      </w:tblGrid>
      <w:tr w:rsidR="00476FD5" w:rsidRPr="00E054EC" w14:paraId="0B53ADD7" w14:textId="77777777" w:rsidTr="00476FD5">
        <w:trPr>
          <w:trHeight w:val="315"/>
        </w:trPr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CBB651D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or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709E207" w14:textId="19A5963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 of Birth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C22E073" w14:textId="4BF592B4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ssage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1099097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6FCD196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ndrogenic potential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015470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logical scor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112A94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RNA inverted</w:t>
            </w:r>
          </w:p>
        </w:tc>
        <w:tc>
          <w:tcPr>
            <w:tcW w:w="208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F9B13CE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ted situation</w:t>
            </w:r>
          </w:p>
        </w:tc>
      </w:tr>
      <w:tr w:rsidR="00476FD5" w:rsidRPr="00E054EC" w14:paraId="7D5D39E7" w14:textId="77777777" w:rsidTr="00476FD5">
        <w:trPr>
          <w:trHeight w:val="315"/>
        </w:trPr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40C914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C874834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6ED20A" w14:textId="4130E9D4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7CB84E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B746AC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1F397C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ED0D68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2833F0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FD5" w:rsidRPr="00E054EC" w14:paraId="01F97103" w14:textId="77777777" w:rsidTr="00476FD5">
        <w:trPr>
          <w:trHeight w:val="315"/>
        </w:trPr>
        <w:tc>
          <w:tcPr>
            <w:tcW w:w="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C834A33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7A807B" w14:textId="29AA751B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0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3C28D53" w14:textId="3CE9B2BB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9B47A4C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80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C4AAF2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2DEF0FC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DCFE30A" w14:textId="20AA437A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P</w:t>
            </w: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B45DB43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6FD5" w:rsidRPr="00E054EC" w14:paraId="558188B2" w14:textId="77777777" w:rsidTr="00476FD5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9712122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609D0B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410F32A" w14:textId="329FD2A4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94D6C9E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17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A4CEBDA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400C6CF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D7F162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353EB95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476FD5" w:rsidRPr="00E054EC" w14:paraId="0F44EBD0" w14:textId="77777777" w:rsidTr="00476FD5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565FF23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31F55F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4F9BFD4" w14:textId="6D758310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C40E0E3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0003922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39CB0EE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D3C83BC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596A501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6FD5" w:rsidRPr="00E054EC" w14:paraId="00DDB4B0" w14:textId="77777777" w:rsidTr="00476FD5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1732DF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D0D80A" w14:textId="7F38084E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2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F078A93" w14:textId="279F2165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F5C0304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99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7EC9396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9E6A0E1" w14:textId="04E1CEE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FB6CB34" w14:textId="721FEE8B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P</w:t>
            </w: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29E6036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6FD5" w:rsidRPr="00E054EC" w14:paraId="5F5C3890" w14:textId="77777777" w:rsidTr="00476FD5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46978D6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A6FB88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D4D8CB9" w14:textId="4CFCC1E3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31C787C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904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64720D1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1C29763" w14:textId="3F178F54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136AA46" w14:textId="4E0F3318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P</w:t>
            </w: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92F1C44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6FD5" w:rsidRPr="00E054EC" w14:paraId="122D9676" w14:textId="77777777" w:rsidTr="00476FD5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FF2E0AC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7DB0C9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3A22A0F" w14:textId="7C0C509E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F3459CB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6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6657A24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E0B9629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D8C8FFD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47CC8BC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476FD5" w:rsidRPr="00E054EC" w14:paraId="64986B3A" w14:textId="77777777" w:rsidTr="00476FD5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9F1EF40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666190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17467E7" w14:textId="13F404BC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9C2FA48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808958A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5DB2DE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1A39910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C33A6F1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6FD5" w:rsidRPr="00E054EC" w14:paraId="1AB65D9B" w14:textId="77777777" w:rsidTr="00476FD5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656893B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5B9D38" w14:textId="40498D50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9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DB6B43" w14:textId="59B98CCE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CAEA01C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31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24149E8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DBD38B3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F3508B0" w14:textId="2C572682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P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09B23BA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6FD5" w:rsidRPr="00E054EC" w14:paraId="00522919" w14:textId="77777777" w:rsidTr="00476FD5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131BE47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EE293E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C5D81C2" w14:textId="5BAB33C6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A47D2C2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986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06D29CD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6E988B2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82DEBCE" w14:textId="41ADEE74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P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4BC2131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6FD5" w:rsidRPr="00E054EC" w14:paraId="16567D79" w14:textId="77777777" w:rsidTr="00476FD5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AFF64D1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AA3300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CBA3BB" w14:textId="38B10218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9552443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520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25CE453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B010A8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D7BC1F7" w14:textId="7FB12AC8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P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FCCFEC5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6FD5" w:rsidRPr="00E054EC" w14:paraId="75D61896" w14:textId="77777777" w:rsidTr="00476FD5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F183D63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AFAEC0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FF7BBCF" w14:textId="11737081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DECBA8E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03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DBDC8EF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4D22927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D819D13" w14:textId="3D9C2858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P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73CEED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6FD5" w:rsidRPr="00E054EC" w14:paraId="2D20A23F" w14:textId="77777777" w:rsidTr="00476FD5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17A1F11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98922D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50695D6" w14:textId="32CFC3D5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8AEF13B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A695101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55574C5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A6D887F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71A75A8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6FD5" w:rsidRPr="00E054EC" w14:paraId="5BF42C49" w14:textId="77777777" w:rsidTr="00476FD5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7FD1A29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E91F7E" w14:textId="6C6BD48A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2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3E1777B" w14:textId="632CB358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B16255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42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F1616A4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D6F8186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9C8B38C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39CA85F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476FD5" w:rsidRPr="00E054EC" w14:paraId="2E066E59" w14:textId="77777777" w:rsidTr="00476FD5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153DC63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95A4FA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93AA312" w14:textId="3E6A0D86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98ED2F6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38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7401703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0BF9A4A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18EFEAC" w14:textId="15461DFD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0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P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5CCD4A4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6FD5" w:rsidRPr="00E054EC" w14:paraId="4C1C9302" w14:textId="77777777" w:rsidTr="00476FD5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7C40CD8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E33505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72DA35E" w14:textId="58E6AF62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CE13261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14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65675ED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DF6D1E6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0DF455C" w14:textId="193FC14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0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P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074CE55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6FD5" w:rsidRPr="00E054EC" w14:paraId="23F8F67F" w14:textId="77777777" w:rsidTr="00476FD5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F407E94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ABFABC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844DF36" w14:textId="3B75C24E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53406BD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7F35E9F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E81CB0F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457DB5D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9873B42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6FD5" w:rsidRPr="00E054EC" w14:paraId="30228071" w14:textId="77777777" w:rsidTr="00476FD5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1151D5C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E3EEFB" w14:textId="675EECE9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8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214273E" w14:textId="73BED450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A3240AE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273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4E80DCF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667353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66308AC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50A04E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476FD5" w:rsidRPr="00E054EC" w14:paraId="5D82E310" w14:textId="77777777" w:rsidTr="00476FD5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6A63A0E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6AB1E3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20E0C7F" w14:textId="1553FF02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021CB6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05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C142AEA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BF20B5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B56A774" w14:textId="45AB991D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7B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P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662F5F7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6FD5" w:rsidRPr="00E054EC" w14:paraId="1A55CF74" w14:textId="77777777" w:rsidTr="00476FD5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14DD0F5" w14:textId="77777777" w:rsidR="00476FD5" w:rsidRPr="00DC44F8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C12745" w14:textId="77777777" w:rsidR="00476FD5" w:rsidRPr="00DC44F8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155E8F3" w14:textId="62373A36" w:rsidR="00476FD5" w:rsidRPr="00DC44F8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7D6709E" w14:textId="77777777" w:rsidR="00476FD5" w:rsidRPr="00DC44F8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903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8AB4788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DE424D1" w14:textId="19AF491F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4653BDF" w14:textId="0A2E4BC3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7B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P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B69A9A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6FD5" w:rsidRPr="00E054EC" w14:paraId="0C72D4EB" w14:textId="77777777" w:rsidTr="00476FD5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9044FE2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B25C79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5797A86" w14:textId="3C0C735C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5E5654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86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E227A5B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BCC47C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3CA9F97" w14:textId="56410F7F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7B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P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F5935D4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6FD5" w:rsidRPr="00E054EC" w14:paraId="225246AD" w14:textId="77777777" w:rsidTr="00476FD5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C5EF91D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BE5699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2879AC9" w14:textId="099275D0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749F546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778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B53599E" w14:textId="16DBA76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7A1DE69" w14:textId="13D1F021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7DE3E15" w14:textId="26B60591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7B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P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400809A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6FD5" w:rsidRPr="00E054EC" w14:paraId="64F7D55E" w14:textId="77777777" w:rsidTr="00476FD5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96E0D33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033880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DFD39C4" w14:textId="6B0D0199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69DDEAF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174A82E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364C6ED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C304040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21D9C09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6FD5" w:rsidRPr="00E054EC" w14:paraId="194FBD69" w14:textId="77777777" w:rsidTr="00476FD5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2C157A9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7D9C50" w14:textId="0718655D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9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E4CA013" w14:textId="2F9B7253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CA5BCC9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58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D485A96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C8182A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653DDD9" w14:textId="6C32CFDF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9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P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A729875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6FD5" w:rsidRPr="00E054EC" w14:paraId="2F71B372" w14:textId="77777777" w:rsidTr="00476FD5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3223731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00B001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2AC28AA" w14:textId="62E291CF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1A1081A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06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9C0C183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CC7FED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A548FEC" w14:textId="43133DC4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9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P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9222EFE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6FD5" w:rsidRPr="00E054EC" w14:paraId="295D336D" w14:textId="77777777" w:rsidTr="00476FD5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7FDE8EB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226E3E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2DD444F" w14:textId="1A6CEF3B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D924260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76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F090EC8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988C115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E6425D6" w14:textId="1C642FAD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9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P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30C491A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6FD5" w:rsidRPr="00E054EC" w14:paraId="4E0B55E6" w14:textId="77777777" w:rsidTr="00476FD5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78AB349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F279FB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F0CFDCB" w14:textId="23EC2920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0711B67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30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E352346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796FAA2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61A209E" w14:textId="05B90EC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9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P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36252B2" w14:textId="77777777" w:rsidR="00476FD5" w:rsidRPr="00E054EC" w:rsidRDefault="00476FD5" w:rsidP="00311FD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6FD5" w:rsidRPr="00E054EC" w14:paraId="050EDF00" w14:textId="77777777" w:rsidTr="00476FD5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3EB2D3A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C31F5D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32C74A" w14:textId="323E655B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71424B9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AD18195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26509B2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931BFF7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49E3974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6FD5" w:rsidRPr="00E054EC" w14:paraId="0CEFAACE" w14:textId="77777777" w:rsidTr="00476FD5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68DBDE5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3425AC" w14:textId="743106A8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6BACB31" w14:textId="3E96FB51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711D7D6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426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292200F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AE4A7D5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1075BB1" w14:textId="27789913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P</w:t>
            </w: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2554974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6FD5" w:rsidRPr="00E054EC" w14:paraId="2C803620" w14:textId="77777777" w:rsidTr="00476FD5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1785522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011BE2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066F14F" w14:textId="089609C2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8445C7B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19CD365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8669512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271A30A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C8885C2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6FD5" w:rsidRPr="00E054EC" w14:paraId="0D533A05" w14:textId="77777777" w:rsidTr="00476FD5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DA92A83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F1C5BF" w14:textId="5B5462B6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DD0C8F7" w14:textId="6897A715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DBAA2B7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77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C013166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4D11E0C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7AA645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D49A531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476FD5" w:rsidRPr="00E054EC" w14:paraId="57D9AB7C" w14:textId="77777777" w:rsidTr="00476FD5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CE596FA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148D4B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EDDC166" w14:textId="023BE032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C5131F5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1F65DEC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37DD903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DFB1D5B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A22106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6FD5" w:rsidRPr="00E054EC" w14:paraId="7471B70B" w14:textId="77777777" w:rsidTr="00476FD5">
        <w:trPr>
          <w:trHeight w:val="315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49498C0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E913FC" w14:textId="00237013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6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3B4DC62" w14:textId="057D59C2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4</w:t>
            </w:r>
          </w:p>
        </w:tc>
        <w:tc>
          <w:tcPr>
            <w:tcW w:w="977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C778541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65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3FC670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9AC7687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84BE997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88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34D3831" w14:textId="77777777" w:rsidR="00476FD5" w:rsidRPr="00E054EC" w:rsidRDefault="00476FD5" w:rsidP="0011578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</w:tbl>
    <w:p w14:paraId="7F0CC354" w14:textId="49881BF4" w:rsidR="003056CD" w:rsidRDefault="003056CD" w:rsidP="00D14E76">
      <w:pPr>
        <w:spacing w:line="240" w:lineRule="auto"/>
        <w:rPr>
          <w:rFonts w:ascii="Arial" w:hAnsi="Arial" w:cs="Arial"/>
          <w:sz w:val="20"/>
          <w:szCs w:val="20"/>
        </w:rPr>
      </w:pPr>
    </w:p>
    <w:p w14:paraId="05A53C55" w14:textId="193DB1EE" w:rsidR="00E02876" w:rsidRPr="00D14E76" w:rsidRDefault="00E02876" w:rsidP="00D14E76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</w:t>
      </w:r>
      <w:r w:rsidR="00134ED8">
        <w:rPr>
          <w:rFonts w:ascii="Arial" w:hAnsi="Arial" w:cs="Arial"/>
          <w:sz w:val="20"/>
          <w:szCs w:val="20"/>
        </w:rPr>
        <w:t>Table</w:t>
      </w:r>
      <w:r>
        <w:rPr>
          <w:rFonts w:ascii="Arial" w:hAnsi="Arial" w:cs="Arial"/>
          <w:sz w:val="20"/>
          <w:szCs w:val="20"/>
        </w:rPr>
        <w:t xml:space="preserve"> </w:t>
      </w:r>
      <w:r w:rsidR="00B762DE">
        <w:rPr>
          <w:rFonts w:ascii="Arial" w:hAnsi="Arial" w:cs="Arial"/>
          <w:sz w:val="20"/>
          <w:szCs w:val="20"/>
        </w:rPr>
        <w:t>3</w:t>
      </w:r>
      <w:bookmarkStart w:id="0" w:name="_GoBack"/>
      <w:bookmarkEnd w:id="0"/>
      <w:r>
        <w:rPr>
          <w:rFonts w:ascii="Arial" w:hAnsi="Arial" w:cs="Arial"/>
          <w:sz w:val="20"/>
          <w:szCs w:val="20"/>
        </w:rPr>
        <w:t>.</w:t>
      </w:r>
      <w:r w:rsidR="00311FDA">
        <w:rPr>
          <w:rFonts w:ascii="Arial" w:hAnsi="Arial" w:cs="Arial"/>
          <w:sz w:val="20"/>
          <w:szCs w:val="20"/>
        </w:rPr>
        <w:t xml:space="preserve"> All siRNA experiments are described. N/P = Not performed.</w:t>
      </w:r>
    </w:p>
    <w:sectPr w:rsidR="00E02876" w:rsidRPr="00D14E76" w:rsidSect="003637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876"/>
    <w:rsid w:val="00134ED8"/>
    <w:rsid w:val="00145668"/>
    <w:rsid w:val="0030565F"/>
    <w:rsid w:val="003056CD"/>
    <w:rsid w:val="00311FDA"/>
    <w:rsid w:val="0036372E"/>
    <w:rsid w:val="0037334E"/>
    <w:rsid w:val="003B796F"/>
    <w:rsid w:val="00476FD5"/>
    <w:rsid w:val="007D4F54"/>
    <w:rsid w:val="008C648D"/>
    <w:rsid w:val="008E1339"/>
    <w:rsid w:val="00AA780B"/>
    <w:rsid w:val="00AC022F"/>
    <w:rsid w:val="00B762DE"/>
    <w:rsid w:val="00B96C68"/>
    <w:rsid w:val="00C401DC"/>
    <w:rsid w:val="00C50A04"/>
    <w:rsid w:val="00D14E76"/>
    <w:rsid w:val="00D40872"/>
    <w:rsid w:val="00DC44F8"/>
    <w:rsid w:val="00E02876"/>
    <w:rsid w:val="00E36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8936A0"/>
  <w15:chartTrackingRefBased/>
  <w15:docId w15:val="{FED87DB4-AAD3-4163-93A5-EDA369401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876"/>
    <w:pPr>
      <w:spacing w:after="200" w:line="276" w:lineRule="auto"/>
    </w:pPr>
    <w:rPr>
      <w:rFonts w:eastAsiaTheme="minorEastAsia"/>
      <w:lang w:val="en-US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aof">
  <a:themeElements>
    <a:clrScheme name="aof_colors_1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29529B"/>
      </a:accent1>
      <a:accent2>
        <a:srgbClr val="F08A00"/>
      </a:accent2>
      <a:accent3>
        <a:srgbClr val="83D0F0"/>
      </a:accent3>
      <a:accent4>
        <a:srgbClr val="B6C600"/>
      </a:accent4>
      <a:accent5>
        <a:srgbClr val="747476"/>
      </a:accent5>
      <a:accent6>
        <a:srgbClr val="FFD91A"/>
      </a:accent6>
      <a:hlink>
        <a:srgbClr val="29529B"/>
      </a:hlink>
      <a:folHlink>
        <a:srgbClr val="29529B"/>
      </a:folHlink>
    </a:clrScheme>
    <a:fontScheme name="aof_fonts">
      <a:majorFont>
        <a:latin typeface="Arial"/>
        <a:ea typeface=""/>
        <a:cs typeface="Times New Roman"/>
      </a:majorFont>
      <a:minorFont>
        <a:latin typeface="Arial"/>
        <a:ea typeface="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toddart</dc:creator>
  <cp:keywords/>
  <dc:description/>
  <cp:lastModifiedBy>Martin Stoddart</cp:lastModifiedBy>
  <cp:revision>10</cp:revision>
  <dcterms:created xsi:type="dcterms:W3CDTF">2019-07-12T15:14:00Z</dcterms:created>
  <dcterms:modified xsi:type="dcterms:W3CDTF">2020-06-09T13:48:00Z</dcterms:modified>
</cp:coreProperties>
</file>